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A30" w:rsidRPr="00880A30" w:rsidRDefault="00446227" w:rsidP="00880A30">
      <w:pPr>
        <w:widowControl/>
        <w:jc w:val="left"/>
        <w:rPr>
          <w:rFonts w:ascii="Times" w:hAnsi="Times" w:cs="Times New Roman"/>
          <w:kern w:val="0"/>
          <w:sz w:val="20"/>
          <w:szCs w:val="20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Additional file 2:</w:t>
      </w:r>
      <w:r w:rsidR="00880A30" w:rsidRPr="00880A30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 Table </w:t>
      </w:r>
      <w:proofErr w:type="spellStart"/>
      <w:r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S</w:t>
      </w:r>
      <w:r w:rsidR="00FA300C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2</w:t>
      </w:r>
      <w:proofErr w:type="spellEnd"/>
      <w:r w:rsidR="00880A30" w:rsidRPr="00880A30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: Relationship </w:t>
      </w:r>
      <w:r w:rsidR="00FA300C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of</w:t>
      </w:r>
      <w:r w:rsidR="00880A30" w:rsidRPr="00880A30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 DNA </w:t>
      </w:r>
      <w:proofErr w:type="spellStart"/>
      <w:r w:rsidR="00880A30" w:rsidRPr="00880A30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methylation</w:t>
      </w:r>
      <w:proofErr w:type="spellEnd"/>
      <w:r w:rsidR="00880A30" w:rsidRPr="00880A30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 status </w:t>
      </w:r>
      <w:r w:rsidR="00FA300C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to</w:t>
      </w:r>
      <w:r w:rsidR="00880A30" w:rsidRPr="00880A30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 expression of </w:t>
      </w:r>
      <w:proofErr w:type="spellStart"/>
      <w:r w:rsidR="00FA300C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CDKN2A</w:t>
      </w:r>
      <w:proofErr w:type="spellEnd"/>
      <w:r w:rsidR="00FA300C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 and </w:t>
      </w:r>
      <w:proofErr w:type="spellStart"/>
      <w:r w:rsidR="00FA300C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MLH</w:t>
      </w:r>
      <w:bookmarkStart w:id="0" w:name="_GoBack"/>
      <w:bookmarkEnd w:id="0"/>
      <w:r w:rsidR="00880A30" w:rsidRPr="00880A30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1</w:t>
      </w:r>
      <w:proofErr w:type="spellEnd"/>
      <w:r w:rsidR="00880A30">
        <w:rPr>
          <w:rFonts w:ascii="Times" w:hAnsi="Times" w:cs="Times New Roman"/>
          <w:kern w:val="0"/>
          <w:sz w:val="20"/>
          <w:szCs w:val="20"/>
        </w:rPr>
        <w:t xml:space="preserve"> </w:t>
      </w:r>
      <w:r w:rsidR="00880A30" w:rsidRPr="00880A30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in </w:t>
      </w:r>
      <w:r w:rsidR="00880A30" w:rsidRPr="00880A30">
        <w:rPr>
          <w:rFonts w:ascii="Times New Roman" w:eastAsia="+mn-ea" w:hAnsi="Times New Roman" w:cs="Times New Roman"/>
          <w:b/>
          <w:bCs/>
          <w:color w:val="000000"/>
          <w:kern w:val="24"/>
        </w:rPr>
        <w:t>colorectal carcinoma</w:t>
      </w:r>
    </w:p>
    <w:p w:rsidR="00880A30" w:rsidRDefault="00880A30"/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709"/>
        <w:gridCol w:w="880"/>
        <w:gridCol w:w="1395"/>
        <w:gridCol w:w="1685"/>
        <w:gridCol w:w="1851"/>
      </w:tblGrid>
      <w:tr w:rsidR="00333985" w:rsidRPr="00880A30" w:rsidTr="00333985">
        <w:trPr>
          <w:trHeight w:val="4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880A3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>CDKN2A</w:t>
            </w:r>
            <w:proofErr w:type="spellEnd"/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ethylation</w:t>
            </w:r>
            <w:proofErr w:type="spellEnd"/>
          </w:p>
        </w:tc>
        <w:tc>
          <w:tcPr>
            <w:tcW w:w="1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-value</w:t>
            </w:r>
          </w:p>
        </w:tc>
      </w:tr>
      <w:tr w:rsidR="00333985" w:rsidRPr="00880A30" w:rsidTr="00333985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-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+)</w:t>
            </w:r>
          </w:p>
        </w:tc>
        <w:tc>
          <w:tcPr>
            <w:tcW w:w="1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333985" w:rsidRPr="00880A30" w:rsidTr="00333985">
        <w:trPr>
          <w:trHeight w:val="560"/>
        </w:trPr>
        <w:tc>
          <w:tcPr>
            <w:tcW w:w="2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333985" w:rsidP="00333985">
            <w:pPr>
              <w:widowControl/>
              <w:ind w:rightChars="-67" w:right="-161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DKN2A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="00880A30"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x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-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02098</w:t>
            </w:r>
          </w:p>
        </w:tc>
      </w:tr>
      <w:tr w:rsidR="00333985" w:rsidRPr="00880A30" w:rsidTr="00333985">
        <w:trPr>
          <w:trHeight w:val="560"/>
        </w:trPr>
        <w:tc>
          <w:tcPr>
            <w:tcW w:w="2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+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333985" w:rsidRPr="00880A30" w:rsidTr="00333985">
        <w:trPr>
          <w:trHeight w:val="5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333985" w:rsidRPr="00880A30" w:rsidTr="00333985">
        <w:trPr>
          <w:trHeight w:val="4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880A3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>MLH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>-</w:t>
            </w:r>
            <w:r w:rsidRPr="00880A3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>1</w:t>
            </w: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ethylation</w:t>
            </w:r>
            <w:proofErr w:type="spellEnd"/>
          </w:p>
        </w:tc>
        <w:tc>
          <w:tcPr>
            <w:tcW w:w="1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-value</w:t>
            </w:r>
          </w:p>
        </w:tc>
      </w:tr>
      <w:tr w:rsidR="00333985" w:rsidRPr="00880A30" w:rsidTr="00333985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-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+)</w:t>
            </w:r>
          </w:p>
        </w:tc>
        <w:tc>
          <w:tcPr>
            <w:tcW w:w="1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333985" w:rsidRPr="00880A30" w:rsidTr="00333985">
        <w:trPr>
          <w:trHeight w:val="560"/>
        </w:trPr>
        <w:tc>
          <w:tcPr>
            <w:tcW w:w="2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LH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 ex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-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000999</w:t>
            </w:r>
          </w:p>
        </w:tc>
      </w:tr>
      <w:tr w:rsidR="00333985" w:rsidRPr="00880A30" w:rsidTr="00333985">
        <w:trPr>
          <w:trHeight w:val="560"/>
        </w:trPr>
        <w:tc>
          <w:tcPr>
            <w:tcW w:w="2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+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A30" w:rsidRPr="00880A30" w:rsidRDefault="00880A30" w:rsidP="00880A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80A3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0A30" w:rsidRPr="00880A30" w:rsidRDefault="00880A30" w:rsidP="00880A3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</w:tbl>
    <w:p w:rsidR="00880A30" w:rsidRDefault="00880A30"/>
    <w:sectPr w:rsidR="00880A30" w:rsidSect="00B874A4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880A30"/>
    <w:rsid w:val="001915D2"/>
    <w:rsid w:val="00216667"/>
    <w:rsid w:val="00333985"/>
    <w:rsid w:val="00347D07"/>
    <w:rsid w:val="00446227"/>
    <w:rsid w:val="0061688F"/>
    <w:rsid w:val="00616DFA"/>
    <w:rsid w:val="00775D3F"/>
    <w:rsid w:val="00880A30"/>
    <w:rsid w:val="008D3103"/>
    <w:rsid w:val="009330D8"/>
    <w:rsid w:val="00933831"/>
    <w:rsid w:val="00B874A4"/>
    <w:rsid w:val="00BB583F"/>
    <w:rsid w:val="00C073FC"/>
    <w:rsid w:val="00DF6A66"/>
    <w:rsid w:val="00E52949"/>
    <w:rsid w:val="00F1193D"/>
    <w:rsid w:val="00FA30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4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71</Characters>
  <Application>Microsoft Office Word</Application>
  <DocSecurity>0</DocSecurity>
  <Lines>45</Lines>
  <Paragraphs>40</Paragraphs>
  <ScaleCrop>false</ScaleCrop>
  <Company>岩手医科大学病理診断学講座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杉 憲幸</dc:creator>
  <cp:keywords/>
  <dc:description/>
  <cp:lastModifiedBy>LAMIRA</cp:lastModifiedBy>
  <cp:revision>5</cp:revision>
  <cp:lastPrinted>2017-04-12T05:40:00Z</cp:lastPrinted>
  <dcterms:created xsi:type="dcterms:W3CDTF">2017-04-15T23:59:00Z</dcterms:created>
  <dcterms:modified xsi:type="dcterms:W3CDTF">2017-05-08T07:23:00Z</dcterms:modified>
</cp:coreProperties>
</file>